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INFORMATION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1</w:t>
      </w:r>
      <w:r>
        <w:rPr>
          <w:rFonts w:cs="Times New Roman" w:ascii="Times New Roman" w:hAnsi="Times New Roman"/>
          <w:sz w:val="20"/>
          <w:szCs w:val="20"/>
          <w:lang w:val="en-US"/>
        </w:rPr>
        <w:t>. Significant gains and losses predicted by DOLLOP at different time points (TP) corresponding to the nodes on the Ascomycetes species tree. GO-tree: M: molecular function, P: biological process. GO-label: GO term that was found overrepresented in gene families gained at the respective TP.  P-values: representing the level of overrepresentation of the corresponding GO term; Q-values: False Discovery Rate analysis (only Q-values &lt; 0.05 are reported); #GF: number of gene families gained</w:t>
      </w:r>
      <w:r>
        <w:rPr/>
        <w:t xml:space="preserve">.  </w:t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937"/>
        <w:gridCol w:w="1331"/>
        <w:gridCol w:w="3685"/>
        <w:gridCol w:w="986"/>
        <w:gridCol w:w="1221"/>
        <w:gridCol w:w="594"/>
      </w:tblGrid>
      <w:tr>
        <w:trPr>
          <w:trHeight w:val="206" w:hRule="atLeast"/>
        </w:trPr>
        <w:tc>
          <w:tcPr>
            <w:tcW w:w="9288" w:type="dxa"/>
            <w:gridSpan w:val="7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AINS</w:t>
            </w:r>
          </w:p>
        </w:tc>
      </w:tr>
      <w:tr>
        <w:trPr>
          <w:trHeight w:val="26" w:hRule="atLeast"/>
        </w:trPr>
        <w:tc>
          <w:tcPr>
            <w:tcW w:w="53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P</w:t>
            </w:r>
          </w:p>
        </w:tc>
        <w:tc>
          <w:tcPr>
            <w:tcW w:w="9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O-tree</w:t>
            </w:r>
          </w:p>
        </w:tc>
        <w:tc>
          <w:tcPr>
            <w:tcW w:w="13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O-label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O-description</w:t>
            </w:r>
          </w:p>
        </w:tc>
        <w:tc>
          <w:tcPr>
            <w:tcW w:w="9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Q-value</w:t>
            </w:r>
          </w:p>
        </w:tc>
        <w:tc>
          <w:tcPr>
            <w:tcW w:w="5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#GF</w:t>
            </w:r>
          </w:p>
        </w:tc>
      </w:tr>
      <w:tr>
        <w:trPr>
          <w:trHeight w:val="206" w:hRule="atLeast"/>
        </w:trPr>
        <w:tc>
          <w:tcPr>
            <w:tcW w:w="53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23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ine-type peptidase activity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28e-0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45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370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 facto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66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8666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367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17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89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27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nc 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70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27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4348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ylceramid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62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37429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4175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peptid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21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37429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4252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ine-type endopeptid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92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7646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1717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rine hydrol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07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27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1704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ramid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43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61625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428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btil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3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586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1640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etyltransfer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28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3936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691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ition metal 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9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327667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08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-acetyltransfer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2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0184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370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cription facto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19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3936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27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inc 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1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0184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6872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al 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20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3936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317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cromolecule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4e-12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.1336e-10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773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osphotransfer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15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2846667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452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doribonucle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44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984666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4672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ein kin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67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2140833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3255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denyl ribonucleotide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32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2846667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552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P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86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2846667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30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in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5e-02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3340909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454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ibonucle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11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84625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89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doribonucle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80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49  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32555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urine ribonucleotide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5e-02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3634615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32553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ibonucleotide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4e-02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3634615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4518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cle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18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3213 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451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donucle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16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2140833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4523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ibonuclease H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86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351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81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4e-02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975 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426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ular macromolecule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10e-02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975 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31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osphorylation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30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006545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3412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iopolymer modification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72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11774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796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osphate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4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006545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468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ein amino acid phosphorylation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4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005168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9538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ein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06e-02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975 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46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ein modification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78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01921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368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t-translational protein modification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8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010472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426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ular protein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5e-02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975 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793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osphorus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6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006545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5123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tablishment of localization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80e-02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975 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4553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-glycosid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60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3146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798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ycosid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51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33355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>
        <w:trPr>
          <w:trHeight w:val="295" w:hRule="atLeast"/>
        </w:trPr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5975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ohydrate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1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028435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343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tablishment of chromatin silenc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48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2914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531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ye photoreceptor development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3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5435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2775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imicrobial peptide production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65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73087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2808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ibacterial peptide biosynthet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65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73087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13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cleic acid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76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33696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2478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ye photoreceptor cell development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3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5435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955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mmune response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3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5435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280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imicrobial peptide biosynthet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65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73087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973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ibacterial humoral response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65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73087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952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fense response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31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73087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5170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sponse to other organism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25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73087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278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ibacterial peptide biosynthet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65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73087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277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imicrobial peptide biosynthet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65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73087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317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cromolecule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72e-12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4616e-10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2778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ibacterial peptide production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65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73087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965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biosynthesis of antibacterial peptides 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3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5435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5083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fense response to bacterium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3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5435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2816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biosynthesis of antibacterial peptides 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3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5435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5198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ligopeptide trans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1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39425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449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nooxygen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8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39425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5506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ron 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49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39425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2936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peptide trans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3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10675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49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oreduct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24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03078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519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ptide trans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8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39425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252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gative regulation of tyrosine phosphorylation of Stat5 protein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8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39648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293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ipeptide transport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7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9656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367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NA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2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4688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691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ition metal 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36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29648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7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827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inc 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29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50976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6872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al 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92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106624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4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316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69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36584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4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13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cleobase, nucleoside, nucleotide and nucleic acid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78e-08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.3985e-05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7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35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cription, DNA-dependent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2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029595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3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60255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macromolecule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1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825825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2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424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ular biosynthet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2979167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2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317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cromolecule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46e-1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.7945e-11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2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5079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cellular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03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204013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4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35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25e-1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.7945e-11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8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3283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iopolymer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51e-07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6923e-05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0468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gene expression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9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44781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2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9608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sponse to symbiont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69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2979167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 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921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nucleobase, nucleoside, nucleotide and nucleic acid metabolic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2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40516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2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51252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RNA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63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029529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8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328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iopolymer biosynthet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40e-10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2403e-07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8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9058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iosynthet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53e-07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5899e-05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0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905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cromolecule biosynthet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72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36675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0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355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transcription, DNA-dependent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81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04653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7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046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e expression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71e-09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781e-06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4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3277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NA biosynthet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69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030485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3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31323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cellular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92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675143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3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544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transcription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6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1078 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1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07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NA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13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02952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0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9222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28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20401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9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961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sponse to symbiotic fungu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69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2979167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 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0556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macromolecule biosynthet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25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32398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1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13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cleobase, nucleoside, nucleotide and nucleic acid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78e-08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.398e-05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7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8233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ptid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38e-08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.819e-06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691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ition metal 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90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03818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827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inc 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2e-07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.056e-06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6872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al 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2e-07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.819e-06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419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partic-type endopeptid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84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28045 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8236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rine-type peptid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86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03818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316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98e-07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.8855e-06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419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psin A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35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60378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317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cromolecule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72e-12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6944e-11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508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eolysi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80e-1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22e-15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317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cromolecule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53e-12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804e-10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8233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ptid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1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4256e-05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8533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tacin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2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20724 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691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ition metal 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87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058718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2003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me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71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3545583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827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inc 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82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63248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6872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al 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8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884  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419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partic-type endopeptid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13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3040091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68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oreductase activity, acting on peroxide as acceptor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62e-07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.7667e-05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49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oreduct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87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03873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4175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dopeptid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48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2717 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460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roxid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62e-07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.7667e-05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316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70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20148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31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osphorylation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10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5565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796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osphate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38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671775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468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ein amino acid phosphorylation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73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6201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426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ular protein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03e-1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793e-13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793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osphorus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21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35139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426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ular macromolecule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48e-12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.858e-11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8643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ohydrate transport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64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81973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9538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ein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45e-1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.3585e-12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</w:t>
            </w:r>
          </w:p>
        </w:tc>
      </w:tr>
      <w:tr>
        <w:trPr/>
        <w:tc>
          <w:tcPr>
            <w:tcW w:w="534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508</w:t>
            </w:r>
          </w:p>
        </w:tc>
        <w:tc>
          <w:tcPr>
            <w:tcW w:w="368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eolysis</w:t>
            </w:r>
          </w:p>
        </w:tc>
        <w:tc>
          <w:tcPr>
            <w:tcW w:w="986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52e-11</w:t>
            </w:r>
          </w:p>
        </w:tc>
        <w:tc>
          <w:tcPr>
            <w:tcW w:w="122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553e-09</w:t>
            </w:r>
          </w:p>
        </w:tc>
        <w:tc>
          <w:tcPr>
            <w:tcW w:w="594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</w:t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LOSSES</w:t>
            </w:r>
          </w:p>
        </w:tc>
      </w:tr>
      <w:tr>
        <w:trPr/>
        <w:tc>
          <w:tcPr>
            <w:tcW w:w="534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4497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nooxygenase activity</w:t>
            </w:r>
          </w:p>
        </w:tc>
        <w:tc>
          <w:tcPr>
            <w:tcW w:w="986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93e-05</w:t>
            </w:r>
          </w:p>
        </w:tc>
        <w:tc>
          <w:tcPr>
            <w:tcW w:w="122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78771</w:t>
            </w:r>
          </w:p>
        </w:tc>
        <w:tc>
          <w:tcPr>
            <w:tcW w:w="594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49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oreduct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93e-07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01171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6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316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t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78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71222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6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316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20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639 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8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5975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ohydrate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9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8586  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2289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bstrate-specific transmembrane trans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72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828 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4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7088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X-Pro dipeptidyl-peptid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8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3452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 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5066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D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8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058422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7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691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ition metal 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66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033402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2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30246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ohydrate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75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033402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3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3057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ctate ly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8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3452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 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529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condary active transmembrane trans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4e-07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291e-05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3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645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oreductase activity, acting on the CH-NH group of donor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80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835676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2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823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peptidyl-peptid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5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3195 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 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187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tter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45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652312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2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2280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tive transmembrane trans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5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652312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9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803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factor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25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186375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9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6872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al 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57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955796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9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50662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enzyme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66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113316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4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2285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membrane trans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1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30033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9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4553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drolase activity, hydrolyzing O-glycosyl compound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1e-08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.0033e-06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4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83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on-oxygen lyase activity, acting on polysaccharide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1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30033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 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49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oreduct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44e-2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0321e-22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1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5402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tion:sugar sym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04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016294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4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drol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01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047978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0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3060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ruloyl ester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18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166938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 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316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73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177792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4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409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oxylester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0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351429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8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449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nooxygen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87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231048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7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5295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lute:hydrogen sym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3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361035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1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64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oreductase activity, acting on the CH-NH group of donors, oxygen acep.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13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800028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 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529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lute:cation sym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80e-07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.917e-05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9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514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ohydrate transmembrane trans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6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052103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5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5233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ntothenate trans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5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3195 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 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5506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ron 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2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91426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5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5293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ym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18e-08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470e-05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0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798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drolase activity, acting on glycosyl bond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18e-09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2940e-06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0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5111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gar transmembrane trans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16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022436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5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3024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lysaccharide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1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438586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30248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ulose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35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266167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 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806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peptidyl-peptidase and tripeptidyl-peptid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5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3195 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 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535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gar:hydrogen sym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04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016294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4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427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itrogen compound ca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11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27679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9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584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ganic acid transport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5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338 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0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549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xylan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15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6707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 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725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omatic compound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31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6707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6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0272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lysaccharide ca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60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1659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7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998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 wall ca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85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6707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0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5493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xylan ca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11e-08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.976e-05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0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549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ctin ca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93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2714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 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9056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25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3347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7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5488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ctin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93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2714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 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424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ular polysaccharide ca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14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2714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588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ntothenate transport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15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6707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 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5975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ohydrate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25e-12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.55e-09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2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4248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ular ca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53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271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4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63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tty acid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77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33309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3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931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mine ca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54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2714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0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8643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ohydrate transport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87e-08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495e-05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5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6942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oxylic acid transport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63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37414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0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5123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tablishment of localization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00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6707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2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4556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pha-amyl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10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05396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49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oreduct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51e-1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2834e-10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5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449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nooxygen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80e-07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.256e-05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16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myl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10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05396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5506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ron 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04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124032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4275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ular carbohydrate ca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3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496335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5975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ohydrate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60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40194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691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ition metal 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75e-10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.472e-07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6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30246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ohydrate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71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210944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6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6906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etrapyrrole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89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923657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5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529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condary active transmembrane trans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5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.72e-05 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3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2280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tive transmembrane trans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46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968873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5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6872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al 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61e-07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6404e-05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7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4553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drolase activity, hydrolyzing O-glycosyl compound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4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8266e-05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2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418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allocarboxypeptid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3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210944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 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49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oreduct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85e-3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.9712e-31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8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5402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tion:sugar sym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90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2528 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6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drol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46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984177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0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316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t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81e-09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9157e-07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4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316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15e-07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8346e-05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4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449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nooxygen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05e-08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.624e-06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8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5295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lute:hydrogen sym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54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029696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9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529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lute:cation sym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3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8266e-05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2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2003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me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56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093622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0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514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ohydrate transmembrane trans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08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30048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6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5506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ron 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88e-08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.949e-06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8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5293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ym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0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8266e-05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2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798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drolase activity, acting on glycosyl bond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5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8266e-05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6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4182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oxypeptidase A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10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104842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 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823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allopeptid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0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3347692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3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5111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gar transmembrane trans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26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68065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6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3024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lysaccharide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2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210944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1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535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gar:hydrogen sym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90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2528 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6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81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28e-09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.028e-06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4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0272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lysaccharide ca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1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31296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998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 wall ca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2e-09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.284e-06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5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5493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xylan ca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26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154689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 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5975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ohydrate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21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080481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5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0382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 wall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5e-08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1578e-06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8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8643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ohydrate transport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87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080481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6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5123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tablishment of localization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5e-08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1578e-06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6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508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eolysi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1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2308338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1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2289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bstrate-specific transmembrane trans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1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7057 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5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367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NA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9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318691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4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691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ition metal 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93e-12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.8919e-10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0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529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condary active transmembrane trans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90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177812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1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645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oreductase activity, acting on the CH-NH group of donor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72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0142 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1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2280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tive transmembrane trans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86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142182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5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803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factor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45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662687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5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6872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al 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09e-08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9108e-06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3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50662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enzyme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19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381410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2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2285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membrane trans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67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153743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0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76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ferase activity, transferring nitrogenous group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7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2632161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1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5275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mine transmembrane trans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6e-07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6151e-06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4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3017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yridoxal phosphate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94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726536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0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68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oreductase activity, acting on peroxide as acceptor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69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381410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3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5342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ganic acid transmembrane trans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94e-07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.5823e-05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2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49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oreduct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11e-32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.3557e-29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7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5402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tion:sugar sym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41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015542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7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316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t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33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182863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4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316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05e-09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.8901e-07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3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5295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lute:hydrogen sym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5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03227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7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449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nooxygen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6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305936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6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64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oreductase activity, acting on the CH-NH group of donors, oxygen acp.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53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101708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 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400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denosine deamin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23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3795 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 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529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lute:cation sym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32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117148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7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517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mino acid transmembrane trans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21e-07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2053e-05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0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370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cription facto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56e-1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.9008e-13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2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827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inc 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98e-12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.8919e-10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4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51698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ccharopine oxid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23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3795 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 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514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ohydrate transmembrane trans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20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015542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9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5293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ym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00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128055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7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460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roxid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69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381410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3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5111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gar transmembrane trans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72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015542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8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535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gar:hydrogen sym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41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015542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7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6943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oxylic acid transmembrane transporte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72e-07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2053e-05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2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81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97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534947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0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9063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mino acid ca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57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913168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3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427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itrogen compound ca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95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957125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584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ganic acid transport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5e-07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.9187e-05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1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35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cription, DNA-dependent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66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63549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7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9752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oxylic acid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69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534947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9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6395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oxylic acid ca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82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957125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 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865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mino acid transport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42e-08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.9797e-06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0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5117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nitrogen compound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83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991429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0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35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71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031198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9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05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ganic acid ca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3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129437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0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725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omatic compound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23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855157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7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921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nucleobase, nucleoside, nucleotide and nucleic acid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2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3327484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8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63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tty acid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81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957125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7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51252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RNA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0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022367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2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328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iopolymer biosynthet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8e-0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547437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1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974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itrogen utilization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82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957125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 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931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mine ca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95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957125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8643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ohydrate transport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55e-09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.3485e-06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9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355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transcription, DNA-dependent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81e-08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228e-05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5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99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ibiotic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10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24867 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 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808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nitrogen utilization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2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817387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0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55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-phenylalanine ca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56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606443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 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3278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nocarboxylic acid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65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2111948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4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583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mine transport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90e-08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.9797e-06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3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3277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NA biosynthet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0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7982 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7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6942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oxylic acid transport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8e-08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.9797e-06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2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544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transcription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12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534947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7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5123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tablishment of localization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41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957125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9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082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ganic acid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42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534947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9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80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itrogen compound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8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74069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0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0556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macromolecule biosynthet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15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100083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8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803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factor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41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24971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0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50662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enzyme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46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45684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9 </w:t>
            </w:r>
          </w:p>
        </w:tc>
      </w:tr>
      <w:tr>
        <w:trPr>
          <w:trHeight w:val="200" w:hRule="atLeast"/>
        </w:trPr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83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oxy-ly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68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42504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49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oreduct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5e-1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851e-12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1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62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pid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51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4888995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667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sponse to antibiotic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75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4888995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3735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uctural constituent of ribosome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29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11875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707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6 snRNA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5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11875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001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itive regulation of growth rate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25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2522045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0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626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ein targeting to mitochondrion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01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649137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0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211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matode larval development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7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649137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3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046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e expression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49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585058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5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000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growth rate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36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649137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1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700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ner mitochondrial membrane organization and biogenesi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87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240435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 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0008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growth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40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649137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8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503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ein import into mitochondrial inner membrane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87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649137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 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11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ative phosphorylation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5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240435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2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368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ein import into mitochondrion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43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649137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 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592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itive regulation of growth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07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8087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3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7006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tochondrial membrane organization and biogenesi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79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2866725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 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8238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peptid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09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6893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2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418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oxypeptid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6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3619 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 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68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oreductase activity, acting on peroxide as acceptor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99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38371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2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49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oreduct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7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075845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2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460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roxid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99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38371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2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50662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enzyme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9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30591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0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4553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drolase activity, hydrolyzing O-glycosyl compound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87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37884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8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798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drolase activity, acting on glycosyl bond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39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146322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2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49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oreduct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2e-1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0392e-14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7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367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NA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09e-1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566e-11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8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691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ition metal 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28e-12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.3312e-10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7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6872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al 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9e-21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.5807e-19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1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49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oreduct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08e-07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.4378e-05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5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316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t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20e-1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.3272e-12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6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316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23e-12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8203e-10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2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449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nooxygenase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47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274656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1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370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cription factor activity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26e-1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.0295e-11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6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2003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me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75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2890682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7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827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inc 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5e-19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.7327e-17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8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5506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ron ion binding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72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50416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9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81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57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534895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8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988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biosynthet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60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20085 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0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60255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macromolecule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02e-11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8934e-09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1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424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ular biosynthet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03e-06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067236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6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921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nucleobase, nucleoside, nucleotide and nucleic acid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97e-12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.084e-09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0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51252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RNA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44e-18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.606e-15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2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328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iopolymer biosynthet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87e-11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7816e-09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0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9058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iosynthet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0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034682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9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355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transcription, DNA-dependent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30e-12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8708e-10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4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808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nitrogen utilization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9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275834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2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3277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NA biosynthet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28e-12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3613e-10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8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31323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cellular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2e-09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.4626e-07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2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607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NA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16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33238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9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9222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10e-12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.084e-09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9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35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cription, DNA-dependent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13e-1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494e-11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8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51171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nitrogen compound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22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33238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2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35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26e-1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494e-11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2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0468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gene expression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24e-13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032e-10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3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974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itrogen utilization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3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78427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1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0270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ptidoglycan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79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3367337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 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667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sponse to antibiotic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59e-05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53489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2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8643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ohydrate transport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78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618443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3 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905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cromolecule biosynthet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5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702975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5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45449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transcription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33e-1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494e-11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7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51234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tablishment of localization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13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2212028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8</w:t>
            </w:r>
          </w:p>
        </w:tc>
      </w:tr>
      <w:tr>
        <w:trPr/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06807</w:t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itrogen compound metabolic process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19e-04</w:t>
            </w:r>
          </w:p>
        </w:tc>
        <w:tc>
          <w:tcPr>
            <w:tcW w:w="12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318785   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8 </w:t>
            </w:r>
          </w:p>
        </w:tc>
      </w:tr>
      <w:tr>
        <w:trPr/>
        <w:tc>
          <w:tcPr>
            <w:tcW w:w="534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3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:0010556</w:t>
            </w:r>
          </w:p>
        </w:tc>
        <w:tc>
          <w:tcPr>
            <w:tcW w:w="368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macromolecule biosynthetic process</w:t>
            </w:r>
          </w:p>
        </w:tc>
        <w:tc>
          <w:tcPr>
            <w:tcW w:w="986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5e-12</w:t>
            </w:r>
          </w:p>
        </w:tc>
        <w:tc>
          <w:tcPr>
            <w:tcW w:w="122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.343e-10 </w:t>
            </w:r>
          </w:p>
        </w:tc>
        <w:tc>
          <w:tcPr>
            <w:tcW w:w="594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0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6T12:34:00Z</dcterms:created>
  <dc:creator>SANCHEZ Aminael</dc:creator>
  <dc:description/>
  <cp:keywords/>
  <dc:language>en-US</dc:language>
  <cp:lastModifiedBy>kmarchal</cp:lastModifiedBy>
  <dcterms:modified xsi:type="dcterms:W3CDTF">2010-04-23T09:20:00Z</dcterms:modified>
  <cp:revision>80</cp:revision>
  <dc:subject/>
  <dc:title/>
</cp:coreProperties>
</file>